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5F0AC" w14:textId="5FACF9CE" w:rsidR="00F162B8" w:rsidRPr="00825696" w:rsidRDefault="00F162B8" w:rsidP="00570D9B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1. </w:t>
      </w:r>
      <w:bookmarkStart w:id="0" w:name="_Hlk182414809"/>
      <w:r w:rsidRPr="00825696">
        <w:rPr>
          <w:rFonts w:ascii="Calibri" w:hAnsi="Calibri" w:cs="Calibri"/>
          <w:szCs w:val="24"/>
        </w:rPr>
        <w:t xml:space="preserve">Predicted probabilities of </w:t>
      </w:r>
      <w:r w:rsidR="0096529E" w:rsidRPr="00825696">
        <w:rPr>
          <w:rFonts w:ascii="Calibri" w:hAnsi="Calibri" w:cs="Calibri"/>
          <w:i/>
          <w:iCs/>
          <w:szCs w:val="24"/>
        </w:rPr>
        <w:t>mukbang</w:t>
      </w:r>
      <w:r w:rsidRPr="00825696">
        <w:rPr>
          <w:rFonts w:ascii="Calibri" w:hAnsi="Calibri" w:cs="Calibri"/>
          <w:szCs w:val="24"/>
        </w:rPr>
        <w:t xml:space="preserve"> </w:t>
      </w:r>
      <w:bookmarkEnd w:id="0"/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>(</w:t>
      </w:r>
      <w:r w:rsidRPr="00825696">
        <w:rPr>
          <w:rFonts w:ascii="Calibri" w:eastAsia="맑은 고딕" w:hAnsi="Calibri" w:cs="Calibri"/>
          <w:szCs w:val="24"/>
        </w:rPr>
        <w:t>≥</w:t>
      </w:r>
      <w:r w:rsidRPr="00825696">
        <w:rPr>
          <w:rFonts w:ascii="Calibri" w:hAnsi="Calibri" w:cs="Calibri"/>
          <w:szCs w:val="24"/>
        </w:rPr>
        <w:t xml:space="preserve"> once/week) by personal, community, and societal level factors among Korean adolescents (n=36,990)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9"/>
        <w:gridCol w:w="1685"/>
        <w:gridCol w:w="2186"/>
        <w:gridCol w:w="1399"/>
        <w:gridCol w:w="1418"/>
        <w:gridCol w:w="1417"/>
        <w:gridCol w:w="1348"/>
        <w:gridCol w:w="1352"/>
        <w:gridCol w:w="1353"/>
      </w:tblGrid>
      <w:tr w:rsidR="00892ABF" w:rsidRPr="00825696" w14:paraId="15462A95" w14:textId="48C5849D" w:rsidTr="00981429">
        <w:tc>
          <w:tcPr>
            <w:tcW w:w="1529" w:type="dxa"/>
            <w:shd w:val="clear" w:color="auto" w:fill="FFFFFF" w:themeFill="background1"/>
          </w:tcPr>
          <w:p w14:paraId="16AF034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531D79F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2CDC8A9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8287" w:type="dxa"/>
            <w:gridSpan w:val="6"/>
            <w:shd w:val="clear" w:color="auto" w:fill="FFFFFF" w:themeFill="background1"/>
          </w:tcPr>
          <w:p w14:paraId="5C7D69C7" w14:textId="41852BE6" w:rsidR="00892ABF" w:rsidRPr="00825696" w:rsidRDefault="00570D9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ukbang 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viewing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once/week)</w:t>
            </w:r>
          </w:p>
        </w:tc>
      </w:tr>
      <w:tr w:rsidR="00892ABF" w:rsidRPr="00825696" w14:paraId="5E2000B0" w14:textId="524FE2F7" w:rsidTr="006D700B">
        <w:tc>
          <w:tcPr>
            <w:tcW w:w="1529" w:type="dxa"/>
            <w:shd w:val="clear" w:color="auto" w:fill="FFFFFF" w:themeFill="background1"/>
          </w:tcPr>
          <w:p w14:paraId="6D73E87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12AA317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26377A9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8287" w:type="dxa"/>
            <w:gridSpan w:val="6"/>
            <w:shd w:val="clear" w:color="auto" w:fill="FFFFFF" w:themeFill="background1"/>
          </w:tcPr>
          <w:p w14:paraId="5DC2F83E" w14:textId="76AD866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dicted Probabilities (95% CI)</w:t>
            </w:r>
          </w:p>
        </w:tc>
      </w:tr>
      <w:tr w:rsidR="00892ABF" w:rsidRPr="00825696" w14:paraId="526B4975" w14:textId="77777777" w:rsidTr="00600735">
        <w:tc>
          <w:tcPr>
            <w:tcW w:w="1529" w:type="dxa"/>
            <w:shd w:val="clear" w:color="auto" w:fill="FFFFFF" w:themeFill="background1"/>
          </w:tcPr>
          <w:p w14:paraId="056C6DF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2BC4372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2184045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4234" w:type="dxa"/>
            <w:gridSpan w:val="3"/>
            <w:shd w:val="clear" w:color="auto" w:fill="FFFFFF" w:themeFill="background1"/>
          </w:tcPr>
          <w:p w14:paraId="1413C590" w14:textId="10B0121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053" w:type="dxa"/>
            <w:gridSpan w:val="3"/>
            <w:shd w:val="clear" w:color="auto" w:fill="FFFFFF" w:themeFill="background1"/>
          </w:tcPr>
          <w:p w14:paraId="683B9FB8" w14:textId="535525A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570D9B" w:rsidRPr="00825696" w14:paraId="681316B2" w14:textId="1BBA4C8D" w:rsidTr="00600735">
        <w:tc>
          <w:tcPr>
            <w:tcW w:w="1529" w:type="dxa"/>
            <w:shd w:val="clear" w:color="auto" w:fill="FFFFFF" w:themeFill="background1"/>
          </w:tcPr>
          <w:p w14:paraId="3FDC559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shd w:val="clear" w:color="auto" w:fill="FFFFFF" w:themeFill="background1"/>
          </w:tcPr>
          <w:p w14:paraId="02CC7C4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79C8F51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2176296" w14:textId="06E324C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2D6EE413" w14:textId="3D0709F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17" w:type="dxa"/>
            <w:shd w:val="clear" w:color="auto" w:fill="FFFFFF" w:themeFill="background1"/>
          </w:tcPr>
          <w:p w14:paraId="1230755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348" w:type="dxa"/>
            <w:shd w:val="clear" w:color="auto" w:fill="FFFFFF" w:themeFill="background1"/>
          </w:tcPr>
          <w:p w14:paraId="03E892DC" w14:textId="62F2F4B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352" w:type="dxa"/>
            <w:shd w:val="clear" w:color="auto" w:fill="FFFFFF" w:themeFill="background1"/>
          </w:tcPr>
          <w:p w14:paraId="212EB499" w14:textId="2C45916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353" w:type="dxa"/>
            <w:shd w:val="clear" w:color="auto" w:fill="FFFFFF" w:themeFill="background1"/>
          </w:tcPr>
          <w:p w14:paraId="55177186" w14:textId="17FB75C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570D9B" w:rsidRPr="00825696" w14:paraId="184B26D6" w14:textId="7F6AF346" w:rsidTr="00600735">
        <w:trPr>
          <w:trHeight w:val="734"/>
        </w:trPr>
        <w:tc>
          <w:tcPr>
            <w:tcW w:w="1529" w:type="dxa"/>
            <w:vMerge w:val="restart"/>
            <w:shd w:val="clear" w:color="auto" w:fill="FFFFFF" w:themeFill="background1"/>
          </w:tcPr>
          <w:p w14:paraId="3F5AA76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13D59E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2186" w:type="dxa"/>
            <w:shd w:val="clear" w:color="auto" w:fill="FFFFFF" w:themeFill="background1"/>
          </w:tcPr>
          <w:p w14:paraId="5A019E91" w14:textId="6401A1E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</w:t>
            </w:r>
            <w:r w:rsidR="00CF408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05259436" w14:textId="293238B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399" w:type="dxa"/>
            <w:shd w:val="clear" w:color="auto" w:fill="FFFFFF" w:themeFill="background1"/>
          </w:tcPr>
          <w:p w14:paraId="66798492" w14:textId="77777777" w:rsidR="00D4049E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1 </w:t>
            </w:r>
          </w:p>
          <w:p w14:paraId="0E6A1E88" w14:textId="38AD2BE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9, 42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B1343C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6.6 </w:t>
            </w:r>
          </w:p>
          <w:p w14:paraId="0DB3989D" w14:textId="3FEE111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7, 48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524D96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1 </w:t>
            </w:r>
          </w:p>
          <w:p w14:paraId="3DF26CF7" w14:textId="2C5EF79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7, 37.5)</w:t>
            </w:r>
          </w:p>
        </w:tc>
        <w:tc>
          <w:tcPr>
            <w:tcW w:w="1348" w:type="dxa"/>
            <w:shd w:val="clear" w:color="auto" w:fill="FFFFFF" w:themeFill="background1"/>
          </w:tcPr>
          <w:p w14:paraId="632F48EE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3 </w:t>
            </w:r>
          </w:p>
          <w:p w14:paraId="77DE202D" w14:textId="2674A01D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1, 43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A4F90D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8.5 </w:t>
            </w:r>
          </w:p>
          <w:p w14:paraId="179DC94B" w14:textId="3C4BFDA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5, 50.5)</w:t>
            </w:r>
          </w:p>
        </w:tc>
        <w:tc>
          <w:tcPr>
            <w:tcW w:w="1353" w:type="dxa"/>
            <w:shd w:val="clear" w:color="auto" w:fill="FFFFFF" w:themeFill="background1"/>
          </w:tcPr>
          <w:p w14:paraId="1234DA3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8 </w:t>
            </w:r>
          </w:p>
          <w:p w14:paraId="4503BD37" w14:textId="18C32A2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4, 38.2)</w:t>
            </w:r>
          </w:p>
        </w:tc>
      </w:tr>
      <w:tr w:rsidR="00570D9B" w:rsidRPr="00825696" w14:paraId="4A2202EB" w14:textId="03E19EB2" w:rsidTr="00600735">
        <w:trPr>
          <w:trHeight w:val="689"/>
        </w:trPr>
        <w:tc>
          <w:tcPr>
            <w:tcW w:w="1529" w:type="dxa"/>
            <w:vMerge/>
            <w:shd w:val="clear" w:color="auto" w:fill="FFFFFF" w:themeFill="background1"/>
          </w:tcPr>
          <w:p w14:paraId="161D90D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0749A12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6FC494F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2EB83F58" w14:textId="7B19EE9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399" w:type="dxa"/>
            <w:shd w:val="clear" w:color="auto" w:fill="FFFFFF" w:themeFill="background1"/>
          </w:tcPr>
          <w:p w14:paraId="68E81AB1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0 </w:t>
            </w:r>
            <w:r w:rsidR="00D4049E">
              <w:rPr>
                <w:rFonts w:ascii="Calibri" w:hAnsi="Calibri" w:cs="Calibri"/>
                <w:szCs w:val="24"/>
              </w:rPr>
              <w:t xml:space="preserve"> </w:t>
            </w:r>
          </w:p>
          <w:p w14:paraId="6CF866DF" w14:textId="6A6612B2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2, 42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8DC177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3 </w:t>
            </w:r>
          </w:p>
          <w:p w14:paraId="6D62D534" w14:textId="1D1CE72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2, 48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1FEB05B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2 </w:t>
            </w:r>
          </w:p>
          <w:p w14:paraId="039A1B9D" w14:textId="05A4D77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1, 38.3)</w:t>
            </w:r>
          </w:p>
        </w:tc>
        <w:tc>
          <w:tcPr>
            <w:tcW w:w="1348" w:type="dxa"/>
            <w:shd w:val="clear" w:color="auto" w:fill="FFFFFF" w:themeFill="background1"/>
          </w:tcPr>
          <w:p w14:paraId="34C4FC07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1 </w:t>
            </w:r>
          </w:p>
          <w:p w14:paraId="5B2731EE" w14:textId="280DCED8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3, 42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0E18031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6 </w:t>
            </w:r>
          </w:p>
          <w:p w14:paraId="6F52D5EE" w14:textId="697379E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5, 48.7)</w:t>
            </w:r>
          </w:p>
        </w:tc>
        <w:tc>
          <w:tcPr>
            <w:tcW w:w="1353" w:type="dxa"/>
            <w:shd w:val="clear" w:color="auto" w:fill="FFFFFF" w:themeFill="background1"/>
          </w:tcPr>
          <w:p w14:paraId="226D520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2 </w:t>
            </w:r>
          </w:p>
          <w:p w14:paraId="0191BB6E" w14:textId="10A4EEE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1, 38.3)</w:t>
            </w:r>
          </w:p>
        </w:tc>
      </w:tr>
      <w:tr w:rsidR="00570D9B" w:rsidRPr="00825696" w14:paraId="16CD5873" w14:textId="68DD78C5" w:rsidTr="00600735">
        <w:trPr>
          <w:trHeight w:val="656"/>
        </w:trPr>
        <w:tc>
          <w:tcPr>
            <w:tcW w:w="1529" w:type="dxa"/>
            <w:vMerge/>
            <w:shd w:val="clear" w:color="auto" w:fill="FFFFFF" w:themeFill="background1"/>
          </w:tcPr>
          <w:p w14:paraId="15D6C3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6B1C555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4CEC499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39033151" w14:textId="38ABD56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399" w:type="dxa"/>
            <w:shd w:val="clear" w:color="auto" w:fill="FFFFFF" w:themeFill="background1"/>
          </w:tcPr>
          <w:p w14:paraId="72E00049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6 </w:t>
            </w:r>
            <w:r w:rsidR="00D4049E">
              <w:rPr>
                <w:rFonts w:ascii="Calibri" w:hAnsi="Calibri" w:cs="Calibri"/>
                <w:szCs w:val="24"/>
              </w:rPr>
              <w:t xml:space="preserve"> </w:t>
            </w:r>
          </w:p>
          <w:p w14:paraId="691EDC43" w14:textId="2B54E4F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0.6, 42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B4F344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1 </w:t>
            </w:r>
          </w:p>
          <w:p w14:paraId="4A87BF2D" w14:textId="2E7DCDD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7, 48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3CBBBFF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4 </w:t>
            </w:r>
          </w:p>
          <w:p w14:paraId="54BDF784" w14:textId="1646FF4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9, 37.9)</w:t>
            </w:r>
          </w:p>
        </w:tc>
        <w:tc>
          <w:tcPr>
            <w:tcW w:w="1348" w:type="dxa"/>
            <w:shd w:val="clear" w:color="auto" w:fill="FFFFFF" w:themeFill="background1"/>
          </w:tcPr>
          <w:p w14:paraId="5CF12E94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9 </w:t>
            </w:r>
          </w:p>
          <w:p w14:paraId="41CF4B4A" w14:textId="04055DEE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9, 41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7E37F15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6.4 </w:t>
            </w:r>
          </w:p>
          <w:p w14:paraId="31342094" w14:textId="4A3C167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0, 47.8)</w:t>
            </w:r>
          </w:p>
        </w:tc>
        <w:tc>
          <w:tcPr>
            <w:tcW w:w="1353" w:type="dxa"/>
            <w:shd w:val="clear" w:color="auto" w:fill="FFFFFF" w:themeFill="background1"/>
          </w:tcPr>
          <w:p w14:paraId="14DAEB6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8 </w:t>
            </w:r>
          </w:p>
          <w:p w14:paraId="136F0C8A" w14:textId="56F1C9E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3, 37.3)</w:t>
            </w:r>
          </w:p>
        </w:tc>
      </w:tr>
      <w:tr w:rsidR="00570D9B" w:rsidRPr="00825696" w14:paraId="580C5EFB" w14:textId="5569A9CF" w:rsidTr="00600735">
        <w:trPr>
          <w:trHeight w:val="638"/>
        </w:trPr>
        <w:tc>
          <w:tcPr>
            <w:tcW w:w="1529" w:type="dxa"/>
            <w:vMerge/>
            <w:shd w:val="clear" w:color="auto" w:fill="FFFFFF" w:themeFill="background1"/>
          </w:tcPr>
          <w:p w14:paraId="5EC6F0E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1115499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6945F51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78B577CD" w14:textId="17AA813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399" w:type="dxa"/>
            <w:shd w:val="clear" w:color="auto" w:fill="FFFFFF" w:themeFill="background1"/>
          </w:tcPr>
          <w:p w14:paraId="12801933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3 </w:t>
            </w:r>
            <w:r w:rsidR="00D4049E">
              <w:rPr>
                <w:rFonts w:ascii="Calibri" w:hAnsi="Calibri" w:cs="Calibri"/>
                <w:szCs w:val="24"/>
              </w:rPr>
              <w:t xml:space="preserve"> </w:t>
            </w:r>
          </w:p>
          <w:p w14:paraId="5207F6A9" w14:textId="1677F1B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6, 43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411FC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1 </w:t>
            </w:r>
          </w:p>
          <w:p w14:paraId="64C1F206" w14:textId="1895935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8, 49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3DAE2F1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4 </w:t>
            </w:r>
          </w:p>
          <w:p w14:paraId="7F6EC870" w14:textId="09C09F5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3.0, 37.8)</w:t>
            </w:r>
          </w:p>
        </w:tc>
        <w:tc>
          <w:tcPr>
            <w:tcW w:w="1348" w:type="dxa"/>
            <w:shd w:val="clear" w:color="auto" w:fill="FFFFFF" w:themeFill="background1"/>
          </w:tcPr>
          <w:p w14:paraId="0609802A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9.5 </w:t>
            </w:r>
          </w:p>
          <w:p w14:paraId="29541822" w14:textId="2B94C9AB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7.8, 41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D64F0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0 </w:t>
            </w:r>
          </w:p>
          <w:p w14:paraId="4EF08955" w14:textId="43332D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2.6, 47.4)</w:t>
            </w:r>
          </w:p>
        </w:tc>
        <w:tc>
          <w:tcPr>
            <w:tcW w:w="1353" w:type="dxa"/>
            <w:shd w:val="clear" w:color="auto" w:fill="FFFFFF" w:themeFill="background1"/>
          </w:tcPr>
          <w:p w14:paraId="7268474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4.3 </w:t>
            </w:r>
          </w:p>
          <w:p w14:paraId="51A460A9" w14:textId="2D856B0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1.9, 36.8)</w:t>
            </w:r>
          </w:p>
        </w:tc>
      </w:tr>
      <w:tr w:rsidR="00570D9B" w:rsidRPr="00825696" w14:paraId="557649BE" w14:textId="3BA80D41" w:rsidTr="00600735">
        <w:trPr>
          <w:trHeight w:val="607"/>
        </w:trPr>
        <w:tc>
          <w:tcPr>
            <w:tcW w:w="1529" w:type="dxa"/>
            <w:vMerge/>
            <w:shd w:val="clear" w:color="auto" w:fill="FFFFFF" w:themeFill="background1"/>
          </w:tcPr>
          <w:p w14:paraId="6DA4AB6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6150A80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753E6B2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6E4AAFBD" w14:textId="1CA7D8D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399" w:type="dxa"/>
            <w:shd w:val="clear" w:color="auto" w:fill="FFFFFF" w:themeFill="background1"/>
          </w:tcPr>
          <w:p w14:paraId="39F089DA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5.7 </w:t>
            </w:r>
            <w:r w:rsidR="00D4049E">
              <w:rPr>
                <w:rFonts w:ascii="Calibri" w:hAnsi="Calibri" w:cs="Calibri"/>
                <w:szCs w:val="24"/>
              </w:rPr>
              <w:t xml:space="preserve"> </w:t>
            </w:r>
          </w:p>
          <w:p w14:paraId="7782D751" w14:textId="575383B5" w:rsidR="00CF7314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29.0, 42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0886A3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0 </w:t>
            </w:r>
          </w:p>
          <w:p w14:paraId="4244E364" w14:textId="066D0C9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4.9, 45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CEDEF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4.6 </w:t>
            </w:r>
          </w:p>
          <w:p w14:paraId="67D4455F" w14:textId="5E5249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3.7, 35.5)</w:t>
            </w:r>
          </w:p>
        </w:tc>
        <w:tc>
          <w:tcPr>
            <w:tcW w:w="1348" w:type="dxa"/>
            <w:shd w:val="clear" w:color="auto" w:fill="FFFFFF" w:themeFill="background1"/>
          </w:tcPr>
          <w:p w14:paraId="01F57847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3.3 </w:t>
            </w:r>
          </w:p>
          <w:p w14:paraId="0A16190E" w14:textId="358672F9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26.8, 39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719FC12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6 </w:t>
            </w:r>
          </w:p>
          <w:p w14:paraId="7437044F" w14:textId="447C5A4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2.7, 42.5)</w:t>
            </w:r>
          </w:p>
        </w:tc>
        <w:tc>
          <w:tcPr>
            <w:tcW w:w="1353" w:type="dxa"/>
            <w:shd w:val="clear" w:color="auto" w:fill="FFFFFF" w:themeFill="background1"/>
          </w:tcPr>
          <w:p w14:paraId="65171F3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4 </w:t>
            </w:r>
          </w:p>
          <w:p w14:paraId="39113FD2" w14:textId="2584720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4.0, 40.8)</w:t>
            </w:r>
          </w:p>
        </w:tc>
      </w:tr>
      <w:tr w:rsidR="00570D9B" w:rsidRPr="00825696" w14:paraId="5E045324" w14:textId="5DCCE0DA" w:rsidTr="00600735">
        <w:trPr>
          <w:trHeight w:val="972"/>
        </w:trPr>
        <w:tc>
          <w:tcPr>
            <w:tcW w:w="1529" w:type="dxa"/>
            <w:vMerge/>
            <w:shd w:val="clear" w:color="auto" w:fill="FFFFFF" w:themeFill="background1"/>
          </w:tcPr>
          <w:p w14:paraId="35F7DE0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010CC05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2186" w:type="dxa"/>
            <w:shd w:val="clear" w:color="auto" w:fill="FFFFFF" w:themeFill="background1"/>
          </w:tcPr>
          <w:p w14:paraId="1DFA332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613C1D6D" w14:textId="7E0943C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399" w:type="dxa"/>
            <w:shd w:val="clear" w:color="auto" w:fill="FFFFFF" w:themeFill="background1"/>
          </w:tcPr>
          <w:p w14:paraId="16817A99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9.0 </w:t>
            </w:r>
          </w:p>
          <w:p w14:paraId="048CE812" w14:textId="6FAB379D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6.5, 41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A29AB8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4.9 </w:t>
            </w:r>
          </w:p>
          <w:p w14:paraId="5A41CB8B" w14:textId="4315E61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5, 45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9431B9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4.0 </w:t>
            </w:r>
          </w:p>
          <w:p w14:paraId="292A7CD9" w14:textId="3B59A60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1.0, 37.0)</w:t>
            </w:r>
          </w:p>
        </w:tc>
        <w:tc>
          <w:tcPr>
            <w:tcW w:w="1348" w:type="dxa"/>
            <w:shd w:val="clear" w:color="auto" w:fill="FFFFFF" w:themeFill="background1"/>
          </w:tcPr>
          <w:p w14:paraId="46B63A47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8.9 </w:t>
            </w:r>
          </w:p>
          <w:p w14:paraId="0622F145" w14:textId="136C8EFD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6.4, 41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64BAA9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1 </w:t>
            </w:r>
          </w:p>
          <w:p w14:paraId="339B842C" w14:textId="31D7FE8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6, 45.6)</w:t>
            </w:r>
          </w:p>
        </w:tc>
        <w:tc>
          <w:tcPr>
            <w:tcW w:w="1353" w:type="dxa"/>
            <w:shd w:val="clear" w:color="auto" w:fill="FFFFFF" w:themeFill="background1"/>
          </w:tcPr>
          <w:p w14:paraId="0522C4D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3.8 </w:t>
            </w:r>
          </w:p>
          <w:p w14:paraId="17DAE57D" w14:textId="39A835B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8, 36.8)</w:t>
            </w:r>
          </w:p>
        </w:tc>
      </w:tr>
      <w:tr w:rsidR="00570D9B" w:rsidRPr="00825696" w14:paraId="74D5828A" w14:textId="16979DFF" w:rsidTr="00600735">
        <w:trPr>
          <w:trHeight w:val="1129"/>
        </w:trPr>
        <w:tc>
          <w:tcPr>
            <w:tcW w:w="1529" w:type="dxa"/>
            <w:vMerge/>
            <w:shd w:val="clear" w:color="auto" w:fill="FFFFFF" w:themeFill="background1"/>
          </w:tcPr>
          <w:p w14:paraId="66F682C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1A03684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68CFEE3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0FC3514B" w14:textId="36B3F77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517, Boys, n=4,725)</w:t>
            </w:r>
          </w:p>
        </w:tc>
        <w:tc>
          <w:tcPr>
            <w:tcW w:w="1399" w:type="dxa"/>
            <w:shd w:val="clear" w:color="auto" w:fill="FFFFFF" w:themeFill="background1"/>
          </w:tcPr>
          <w:p w14:paraId="0B2286CC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8.9 </w:t>
            </w:r>
          </w:p>
          <w:p w14:paraId="6BDE93AC" w14:textId="0048FD1A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7.6, 40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ACC7AA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5 </w:t>
            </w:r>
          </w:p>
          <w:p w14:paraId="53126F41" w14:textId="6BA6D87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3.5, 47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581E1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3.0 </w:t>
            </w:r>
          </w:p>
          <w:p w14:paraId="0542F59F" w14:textId="1E85F01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1.3, 34.7)</w:t>
            </w:r>
          </w:p>
        </w:tc>
        <w:tc>
          <w:tcPr>
            <w:tcW w:w="1348" w:type="dxa"/>
            <w:shd w:val="clear" w:color="auto" w:fill="FFFFFF" w:themeFill="background1"/>
          </w:tcPr>
          <w:p w14:paraId="45FE0A8C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8.9 </w:t>
            </w:r>
          </w:p>
          <w:p w14:paraId="4BE80F31" w14:textId="57E6A2BD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7.6, 40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0A4B799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6 </w:t>
            </w:r>
          </w:p>
          <w:p w14:paraId="54C95F81" w14:textId="5FDBB21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3.6, 47.6)</w:t>
            </w:r>
          </w:p>
        </w:tc>
        <w:tc>
          <w:tcPr>
            <w:tcW w:w="1353" w:type="dxa"/>
            <w:shd w:val="clear" w:color="auto" w:fill="FFFFFF" w:themeFill="background1"/>
          </w:tcPr>
          <w:p w14:paraId="3FEA52E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9 </w:t>
            </w:r>
          </w:p>
          <w:p w14:paraId="5194F642" w14:textId="21E7426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1.2, 34.6)</w:t>
            </w:r>
          </w:p>
        </w:tc>
      </w:tr>
      <w:tr w:rsidR="00570D9B" w:rsidRPr="00825696" w14:paraId="7A288933" w14:textId="1370CBB0" w:rsidTr="00600735">
        <w:trPr>
          <w:trHeight w:val="699"/>
        </w:trPr>
        <w:tc>
          <w:tcPr>
            <w:tcW w:w="1529" w:type="dxa"/>
            <w:vMerge/>
            <w:shd w:val="clear" w:color="auto" w:fill="FFFFFF" w:themeFill="background1"/>
          </w:tcPr>
          <w:p w14:paraId="3DFDE7A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50AD1E3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72045F3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1C6D7D20" w14:textId="0C5A827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399" w:type="dxa"/>
            <w:shd w:val="clear" w:color="auto" w:fill="FFFFFF" w:themeFill="background1"/>
          </w:tcPr>
          <w:p w14:paraId="18CCBC72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8 </w:t>
            </w:r>
          </w:p>
          <w:p w14:paraId="69DB56D7" w14:textId="4699E400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0.9, 4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229FC6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1 </w:t>
            </w:r>
          </w:p>
          <w:p w14:paraId="2F65F73D" w14:textId="1189E52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9, 48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3D5737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8 </w:t>
            </w:r>
          </w:p>
          <w:p w14:paraId="75CAA4FE" w14:textId="3686FE4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5, 38.1)</w:t>
            </w:r>
          </w:p>
        </w:tc>
        <w:tc>
          <w:tcPr>
            <w:tcW w:w="1348" w:type="dxa"/>
            <w:shd w:val="clear" w:color="auto" w:fill="FFFFFF" w:themeFill="background1"/>
          </w:tcPr>
          <w:p w14:paraId="716E7D78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9 </w:t>
            </w:r>
          </w:p>
          <w:p w14:paraId="0E5B5581" w14:textId="3DE76730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0, 42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E1FE3F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3 </w:t>
            </w:r>
          </w:p>
          <w:p w14:paraId="0115134F" w14:textId="0C8464E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1, 48.5)</w:t>
            </w:r>
          </w:p>
        </w:tc>
        <w:tc>
          <w:tcPr>
            <w:tcW w:w="1353" w:type="dxa"/>
            <w:shd w:val="clear" w:color="auto" w:fill="FFFFFF" w:themeFill="background1"/>
          </w:tcPr>
          <w:p w14:paraId="4C13247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7 </w:t>
            </w:r>
          </w:p>
          <w:p w14:paraId="6942C9DF" w14:textId="1B7AAB8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4, 38.0)</w:t>
            </w:r>
          </w:p>
        </w:tc>
      </w:tr>
      <w:tr w:rsidR="00570D9B" w:rsidRPr="00825696" w14:paraId="3194A2CB" w14:textId="0640708F" w:rsidTr="00600735">
        <w:trPr>
          <w:trHeight w:val="667"/>
        </w:trPr>
        <w:tc>
          <w:tcPr>
            <w:tcW w:w="1529" w:type="dxa"/>
            <w:vMerge/>
            <w:shd w:val="clear" w:color="auto" w:fill="FFFFFF" w:themeFill="background1"/>
          </w:tcPr>
          <w:p w14:paraId="00245D2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0E16126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3384D2A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7FCD01EF" w14:textId="786B525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399" w:type="dxa"/>
            <w:shd w:val="clear" w:color="auto" w:fill="FFFFFF" w:themeFill="background1"/>
          </w:tcPr>
          <w:p w14:paraId="43228D2D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8 </w:t>
            </w:r>
          </w:p>
          <w:p w14:paraId="625496DE" w14:textId="01660D8D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7, 43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1EE0E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8 </w:t>
            </w:r>
          </w:p>
          <w:p w14:paraId="76D03A71" w14:textId="4FC62FA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2. 49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A92A0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5 </w:t>
            </w:r>
          </w:p>
          <w:p w14:paraId="2D5F06CD" w14:textId="5EBB39E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9, 40.1)</w:t>
            </w:r>
          </w:p>
        </w:tc>
        <w:tc>
          <w:tcPr>
            <w:tcW w:w="1348" w:type="dxa"/>
            <w:shd w:val="clear" w:color="auto" w:fill="FFFFFF" w:themeFill="background1"/>
          </w:tcPr>
          <w:p w14:paraId="6F428B45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6 </w:t>
            </w:r>
          </w:p>
          <w:p w14:paraId="54A8A8AF" w14:textId="36D0470D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4, 4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8CF5CE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4 </w:t>
            </w:r>
          </w:p>
          <w:p w14:paraId="4744D5A1" w14:textId="3879196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8, 49.0)</w:t>
            </w:r>
          </w:p>
        </w:tc>
        <w:tc>
          <w:tcPr>
            <w:tcW w:w="1353" w:type="dxa"/>
            <w:shd w:val="clear" w:color="auto" w:fill="FFFFFF" w:themeFill="background1"/>
          </w:tcPr>
          <w:p w14:paraId="212AEDD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5 </w:t>
            </w:r>
          </w:p>
          <w:p w14:paraId="712AD52B" w14:textId="156A116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9, 40.1)</w:t>
            </w:r>
          </w:p>
        </w:tc>
      </w:tr>
      <w:tr w:rsidR="00570D9B" w:rsidRPr="00825696" w14:paraId="1B3B1334" w14:textId="5D5F24DE" w:rsidTr="00600735">
        <w:trPr>
          <w:trHeight w:val="649"/>
        </w:trPr>
        <w:tc>
          <w:tcPr>
            <w:tcW w:w="1529" w:type="dxa"/>
            <w:vMerge/>
            <w:shd w:val="clear" w:color="auto" w:fill="FFFFFF" w:themeFill="background1"/>
          </w:tcPr>
          <w:p w14:paraId="2E3601B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68EBA2C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00A6EA7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32D00D46" w14:textId="26B792A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399" w:type="dxa"/>
            <w:shd w:val="clear" w:color="auto" w:fill="FFFFFF" w:themeFill="background1"/>
          </w:tcPr>
          <w:p w14:paraId="42331BA5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6.9 </w:t>
            </w:r>
          </w:p>
          <w:p w14:paraId="660BC71B" w14:textId="1F8EBE9C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4.1, 49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4B0230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0.3 </w:t>
            </w:r>
          </w:p>
          <w:p w14:paraId="729A08A0" w14:textId="18A7B3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1, 54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8B072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3.4 </w:t>
            </w:r>
          </w:p>
          <w:p w14:paraId="1A49C5EF" w14:textId="27BF64C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9.7. 47.1)</w:t>
            </w:r>
          </w:p>
        </w:tc>
        <w:tc>
          <w:tcPr>
            <w:tcW w:w="1348" w:type="dxa"/>
            <w:shd w:val="clear" w:color="auto" w:fill="FFFFFF" w:themeFill="background1"/>
          </w:tcPr>
          <w:p w14:paraId="1A570705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6.8 </w:t>
            </w:r>
          </w:p>
          <w:p w14:paraId="1969651F" w14:textId="66E5D631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4.0, 49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974724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0.0 </w:t>
            </w:r>
          </w:p>
          <w:p w14:paraId="2A0B4F23" w14:textId="662AF7E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8, 54.2)</w:t>
            </w:r>
          </w:p>
        </w:tc>
        <w:tc>
          <w:tcPr>
            <w:tcW w:w="1353" w:type="dxa"/>
            <w:shd w:val="clear" w:color="auto" w:fill="FFFFFF" w:themeFill="background1"/>
          </w:tcPr>
          <w:p w14:paraId="3DB44A3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3.4 </w:t>
            </w:r>
          </w:p>
          <w:p w14:paraId="26163423" w14:textId="06F3454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9.7. 47.1)</w:t>
            </w:r>
          </w:p>
        </w:tc>
      </w:tr>
      <w:tr w:rsidR="00570D9B" w:rsidRPr="00825696" w14:paraId="4CA2A897" w14:textId="2DA3C481" w:rsidTr="00600735">
        <w:trPr>
          <w:trHeight w:val="744"/>
        </w:trPr>
        <w:tc>
          <w:tcPr>
            <w:tcW w:w="1529" w:type="dxa"/>
            <w:vMerge/>
            <w:shd w:val="clear" w:color="auto" w:fill="FFFFFF" w:themeFill="background1"/>
          </w:tcPr>
          <w:p w14:paraId="445C804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2BB18A6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2186" w:type="dxa"/>
            <w:shd w:val="clear" w:color="auto" w:fill="FFFFFF" w:themeFill="background1"/>
          </w:tcPr>
          <w:p w14:paraId="62A7A58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,230)</w:t>
            </w:r>
          </w:p>
          <w:p w14:paraId="5517086D" w14:textId="6B2FE9D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, Boys, n=3,906)</w:t>
            </w:r>
          </w:p>
        </w:tc>
        <w:tc>
          <w:tcPr>
            <w:tcW w:w="1399" w:type="dxa"/>
            <w:shd w:val="clear" w:color="auto" w:fill="FFFFFF" w:themeFill="background1"/>
          </w:tcPr>
          <w:p w14:paraId="681C6885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7.0 </w:t>
            </w:r>
          </w:p>
          <w:p w14:paraId="3CC47E3A" w14:textId="3DB872E4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5.8, 38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5BB028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2.4 </w:t>
            </w:r>
          </w:p>
          <w:p w14:paraId="6FAB1F3A" w14:textId="243DE65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0.4, 44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5159DC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4 </w:t>
            </w:r>
          </w:p>
          <w:p w14:paraId="12D9E7EA" w14:textId="149D64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1.0, 33.8)</w:t>
            </w:r>
          </w:p>
        </w:tc>
        <w:tc>
          <w:tcPr>
            <w:tcW w:w="1348" w:type="dxa"/>
            <w:shd w:val="clear" w:color="auto" w:fill="FFFFFF" w:themeFill="background1"/>
          </w:tcPr>
          <w:p w14:paraId="182FD687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7.8 </w:t>
            </w:r>
          </w:p>
          <w:p w14:paraId="2549E1A2" w14:textId="17B50FE7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6.5, 39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6174001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4.2 </w:t>
            </w:r>
          </w:p>
          <w:p w14:paraId="6605FA5E" w14:textId="23507A6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2.0. 46.4)</w:t>
            </w:r>
          </w:p>
        </w:tc>
        <w:tc>
          <w:tcPr>
            <w:tcW w:w="1353" w:type="dxa"/>
            <w:shd w:val="clear" w:color="auto" w:fill="FFFFFF" w:themeFill="background1"/>
          </w:tcPr>
          <w:p w14:paraId="3592198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3 </w:t>
            </w:r>
          </w:p>
          <w:p w14:paraId="7EB653DD" w14:textId="488F1E8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7, 33.9)</w:t>
            </w:r>
          </w:p>
        </w:tc>
      </w:tr>
      <w:tr w:rsidR="00570D9B" w:rsidRPr="00825696" w14:paraId="1641DD26" w14:textId="0A2FC0F9" w:rsidTr="00600735">
        <w:trPr>
          <w:trHeight w:val="712"/>
        </w:trPr>
        <w:tc>
          <w:tcPr>
            <w:tcW w:w="1529" w:type="dxa"/>
            <w:vMerge/>
            <w:shd w:val="clear" w:color="auto" w:fill="FFFFFF" w:themeFill="background1"/>
          </w:tcPr>
          <w:p w14:paraId="172A859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5554D34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3168E0C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323AB65E" w14:textId="70DD804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399" w:type="dxa"/>
            <w:shd w:val="clear" w:color="auto" w:fill="FFFFFF" w:themeFill="background1"/>
          </w:tcPr>
          <w:p w14:paraId="27E2C51A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3 </w:t>
            </w:r>
          </w:p>
          <w:p w14:paraId="6D13D497" w14:textId="24E2B266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0.5, 42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FB54ED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9 </w:t>
            </w:r>
          </w:p>
          <w:p w14:paraId="117310FD" w14:textId="555958E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7, 47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9501C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0 </w:t>
            </w:r>
          </w:p>
          <w:p w14:paraId="065F6F6A" w14:textId="595373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0, 38.0)</w:t>
            </w:r>
          </w:p>
        </w:tc>
        <w:tc>
          <w:tcPr>
            <w:tcW w:w="1348" w:type="dxa"/>
            <w:shd w:val="clear" w:color="auto" w:fill="FFFFFF" w:themeFill="background1"/>
          </w:tcPr>
          <w:p w14:paraId="563F6AB7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6 </w:t>
            </w:r>
          </w:p>
          <w:p w14:paraId="25D4226A" w14:textId="7E45C910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0.8, 42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35105077" w14:textId="4DEBC5BD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6.7 </w:t>
            </w:r>
          </w:p>
          <w:p w14:paraId="503F71B5" w14:textId="37C8FFF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5, 47.9)</w:t>
            </w:r>
          </w:p>
        </w:tc>
        <w:tc>
          <w:tcPr>
            <w:tcW w:w="1353" w:type="dxa"/>
            <w:shd w:val="clear" w:color="auto" w:fill="FFFFFF" w:themeFill="background1"/>
          </w:tcPr>
          <w:p w14:paraId="46B62B3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1 </w:t>
            </w:r>
          </w:p>
          <w:p w14:paraId="650ABC96" w14:textId="40E906C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0, 38.2)</w:t>
            </w:r>
          </w:p>
        </w:tc>
      </w:tr>
      <w:tr w:rsidR="00892ABF" w:rsidRPr="00825696" w14:paraId="4CF940BA" w14:textId="273C1366" w:rsidTr="00600735">
        <w:trPr>
          <w:trHeight w:val="1129"/>
        </w:trPr>
        <w:tc>
          <w:tcPr>
            <w:tcW w:w="1529" w:type="dxa"/>
            <w:vMerge/>
            <w:shd w:val="clear" w:color="auto" w:fill="FFFFFF" w:themeFill="background1"/>
          </w:tcPr>
          <w:p w14:paraId="77CDB1A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29252C0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0972D30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12162890" w14:textId="0A56377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405, Boys, n=6,740)</w:t>
            </w:r>
          </w:p>
        </w:tc>
        <w:tc>
          <w:tcPr>
            <w:tcW w:w="1399" w:type="dxa"/>
            <w:shd w:val="clear" w:color="auto" w:fill="FFFFFF" w:themeFill="background1"/>
          </w:tcPr>
          <w:p w14:paraId="236C790C" w14:textId="77777777" w:rsidR="00BB738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8 </w:t>
            </w:r>
          </w:p>
          <w:p w14:paraId="3432CB40" w14:textId="41B04C50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3.0, 44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95EAB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3 </w:t>
            </w:r>
          </w:p>
          <w:p w14:paraId="771EDC00" w14:textId="499D962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8.2, 5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42221DA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5 </w:t>
            </w:r>
          </w:p>
          <w:p w14:paraId="75EAD4F9" w14:textId="7C7225D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7.3, 39.7)</w:t>
            </w:r>
          </w:p>
        </w:tc>
        <w:tc>
          <w:tcPr>
            <w:tcW w:w="1348" w:type="dxa"/>
            <w:shd w:val="clear" w:color="auto" w:fill="FFFFFF" w:themeFill="background1"/>
          </w:tcPr>
          <w:p w14:paraId="1286BF53" w14:textId="77777777" w:rsidR="00BB738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1 </w:t>
            </w:r>
          </w:p>
          <w:p w14:paraId="63555175" w14:textId="59EDCAB7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2.2, 44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EE6AC4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8.2 </w:t>
            </w:r>
          </w:p>
          <w:p w14:paraId="3CEE3DD7" w14:textId="690DBBB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7.0. 49.4)</w:t>
            </w:r>
          </w:p>
        </w:tc>
        <w:tc>
          <w:tcPr>
            <w:tcW w:w="1353" w:type="dxa"/>
            <w:shd w:val="clear" w:color="auto" w:fill="FFFFFF" w:themeFill="background1"/>
          </w:tcPr>
          <w:p w14:paraId="1BA1794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3 </w:t>
            </w:r>
          </w:p>
          <w:p w14:paraId="46C0FBA8" w14:textId="55A450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7.0, 39.7)</w:t>
            </w:r>
          </w:p>
        </w:tc>
      </w:tr>
      <w:tr w:rsidR="00570D9B" w:rsidRPr="00825696" w14:paraId="51993692" w14:textId="78C8CE9E" w:rsidTr="00600735">
        <w:trPr>
          <w:trHeight w:val="820"/>
        </w:trPr>
        <w:tc>
          <w:tcPr>
            <w:tcW w:w="1529" w:type="dxa"/>
            <w:vMerge/>
            <w:shd w:val="clear" w:color="auto" w:fill="FFFFFF" w:themeFill="background1"/>
          </w:tcPr>
          <w:p w14:paraId="11350B8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3B08A38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2186" w:type="dxa"/>
            <w:shd w:val="clear" w:color="auto" w:fill="FFFFFF" w:themeFill="background1"/>
          </w:tcPr>
          <w:p w14:paraId="43A351F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5575FEDB" w14:textId="740ECF8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399" w:type="dxa"/>
            <w:shd w:val="clear" w:color="auto" w:fill="FFFFFF" w:themeFill="background1"/>
          </w:tcPr>
          <w:p w14:paraId="031D1210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9.1 </w:t>
            </w:r>
          </w:p>
          <w:p w14:paraId="10AB53D0" w14:textId="5BE53487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8.3, 39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9723BB1" w14:textId="77777777" w:rsidR="00BB738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2.6 </w:t>
            </w:r>
          </w:p>
          <w:p w14:paraId="2ABEF3B9" w14:textId="56669BC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1.4,43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E9D57B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5 </w:t>
            </w:r>
          </w:p>
          <w:p w14:paraId="7A98C3B7" w14:textId="1CB609A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5, 36.5)</w:t>
            </w:r>
          </w:p>
        </w:tc>
        <w:tc>
          <w:tcPr>
            <w:tcW w:w="1348" w:type="dxa"/>
            <w:shd w:val="clear" w:color="auto" w:fill="FFFFFF" w:themeFill="background1"/>
          </w:tcPr>
          <w:p w14:paraId="0A26D7FB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0 </w:t>
            </w:r>
          </w:p>
          <w:p w14:paraId="5FE530D5" w14:textId="42F9F488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2, 40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7E81AE9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3.4 </w:t>
            </w:r>
          </w:p>
          <w:p w14:paraId="165CC431" w14:textId="484E4A3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2.1, 44.7)</w:t>
            </w:r>
          </w:p>
        </w:tc>
        <w:tc>
          <w:tcPr>
            <w:tcW w:w="1353" w:type="dxa"/>
            <w:shd w:val="clear" w:color="auto" w:fill="FFFFFF" w:themeFill="background1"/>
          </w:tcPr>
          <w:p w14:paraId="65DD5AE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4 </w:t>
            </w:r>
          </w:p>
          <w:p w14:paraId="4AAB8D6B" w14:textId="598F34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4, 37.4)</w:t>
            </w:r>
          </w:p>
        </w:tc>
      </w:tr>
      <w:tr w:rsidR="00570D9B" w:rsidRPr="00825696" w14:paraId="2C1D19B6" w14:textId="06DEFBF5" w:rsidTr="00600735">
        <w:trPr>
          <w:trHeight w:val="562"/>
        </w:trPr>
        <w:tc>
          <w:tcPr>
            <w:tcW w:w="1529" w:type="dxa"/>
            <w:vMerge/>
            <w:shd w:val="clear" w:color="auto" w:fill="FFFFFF" w:themeFill="background1"/>
          </w:tcPr>
          <w:p w14:paraId="7DCF58E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1691816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5D99814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671E72AF" w14:textId="4F03F54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, Boys, n=6,523)</w:t>
            </w:r>
          </w:p>
        </w:tc>
        <w:tc>
          <w:tcPr>
            <w:tcW w:w="1399" w:type="dxa"/>
            <w:shd w:val="clear" w:color="auto" w:fill="FFFFFF" w:themeFill="background1"/>
          </w:tcPr>
          <w:p w14:paraId="025BCB97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4 </w:t>
            </w:r>
          </w:p>
          <w:p w14:paraId="7E33D02C" w14:textId="0D4A9C5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2.6, 4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9D75D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3 </w:t>
            </w:r>
          </w:p>
          <w:p w14:paraId="16227FBD" w14:textId="5B20E27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8.1, 50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762F1CA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9 </w:t>
            </w:r>
          </w:p>
          <w:p w14:paraId="448B392C" w14:textId="453AA74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7, 39.1)</w:t>
            </w:r>
          </w:p>
        </w:tc>
        <w:tc>
          <w:tcPr>
            <w:tcW w:w="1348" w:type="dxa"/>
            <w:shd w:val="clear" w:color="auto" w:fill="FFFFFF" w:themeFill="background1"/>
          </w:tcPr>
          <w:p w14:paraId="037E38F3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0 </w:t>
            </w:r>
          </w:p>
          <w:p w14:paraId="7371838B" w14:textId="0F38721B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2.2, 4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20D872A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0 </w:t>
            </w:r>
          </w:p>
          <w:p w14:paraId="39B55F49" w14:textId="5013C0C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7.8, 50.2)</w:t>
            </w:r>
          </w:p>
        </w:tc>
        <w:tc>
          <w:tcPr>
            <w:tcW w:w="1353" w:type="dxa"/>
            <w:shd w:val="clear" w:color="auto" w:fill="FFFFFF" w:themeFill="background1"/>
          </w:tcPr>
          <w:p w14:paraId="14977A6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2 </w:t>
            </w:r>
          </w:p>
          <w:p w14:paraId="33748B2B" w14:textId="77F5324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0, 38.4)</w:t>
            </w:r>
          </w:p>
        </w:tc>
      </w:tr>
      <w:tr w:rsidR="00570D9B" w:rsidRPr="00825696" w14:paraId="5D3F883A" w14:textId="3DCD7C46" w:rsidTr="00600735">
        <w:trPr>
          <w:trHeight w:val="531"/>
        </w:trPr>
        <w:tc>
          <w:tcPr>
            <w:tcW w:w="1529" w:type="dxa"/>
            <w:vMerge/>
            <w:shd w:val="clear" w:color="auto" w:fill="FFFFFF" w:themeFill="background1"/>
          </w:tcPr>
          <w:p w14:paraId="737034F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32AC6CA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384DE03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1BD20264" w14:textId="21EAB24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399" w:type="dxa"/>
            <w:shd w:val="clear" w:color="auto" w:fill="FFFFFF" w:themeFill="background1"/>
          </w:tcPr>
          <w:p w14:paraId="46EB3581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4.2 </w:t>
            </w:r>
          </w:p>
          <w:p w14:paraId="5DAAD1AB" w14:textId="169E0324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2.9, 45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5148DE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1.1 </w:t>
            </w:r>
          </w:p>
          <w:p w14:paraId="62B26C20" w14:textId="0EBF1EF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9.5, 52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2EAE53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2 </w:t>
            </w:r>
          </w:p>
          <w:p w14:paraId="71EAF17F" w14:textId="086C6EF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3, 39.1)</w:t>
            </w:r>
          </w:p>
        </w:tc>
        <w:tc>
          <w:tcPr>
            <w:tcW w:w="1348" w:type="dxa"/>
            <w:shd w:val="clear" w:color="auto" w:fill="FFFFFF" w:themeFill="background1"/>
          </w:tcPr>
          <w:p w14:paraId="7A514F56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5 </w:t>
            </w:r>
          </w:p>
          <w:p w14:paraId="2659B679" w14:textId="1C5B6C2A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1, 43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64F4EE7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0.0 </w:t>
            </w:r>
          </w:p>
          <w:p w14:paraId="7930FCF5" w14:textId="2AB460D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8.2, 51.8)</w:t>
            </w:r>
          </w:p>
        </w:tc>
        <w:tc>
          <w:tcPr>
            <w:tcW w:w="1353" w:type="dxa"/>
            <w:shd w:val="clear" w:color="auto" w:fill="FFFFFF" w:themeFill="background1"/>
          </w:tcPr>
          <w:p w14:paraId="3178538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1 </w:t>
            </w:r>
          </w:p>
          <w:p w14:paraId="0F2569B7" w14:textId="123FB7B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3.0, 37.2)</w:t>
            </w:r>
          </w:p>
        </w:tc>
      </w:tr>
      <w:tr w:rsidR="00570D9B" w:rsidRPr="00825696" w14:paraId="3762F2B6" w14:textId="00F80564" w:rsidTr="00600735">
        <w:trPr>
          <w:trHeight w:val="513"/>
        </w:trPr>
        <w:tc>
          <w:tcPr>
            <w:tcW w:w="1529" w:type="dxa"/>
            <w:vMerge/>
            <w:shd w:val="clear" w:color="auto" w:fill="FFFFFF" w:themeFill="background1"/>
          </w:tcPr>
          <w:p w14:paraId="6959F2E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3AC8A65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2186" w:type="dxa"/>
            <w:shd w:val="clear" w:color="auto" w:fill="FFFFFF" w:themeFill="background1"/>
          </w:tcPr>
          <w:p w14:paraId="303494C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3EA14AD1" w14:textId="3F3438B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399" w:type="dxa"/>
            <w:shd w:val="clear" w:color="auto" w:fill="FFFFFF" w:themeFill="background1"/>
          </w:tcPr>
          <w:p w14:paraId="1C11EAC6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1 </w:t>
            </w:r>
          </w:p>
          <w:p w14:paraId="46054C19" w14:textId="48706CFC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5, 40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C4EB54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1 </w:t>
            </w:r>
          </w:p>
          <w:p w14:paraId="4CC00227" w14:textId="1093AC8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2, 46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590B0D3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5 </w:t>
            </w:r>
          </w:p>
          <w:p w14:paraId="7D1F5DEB" w14:textId="4868016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7, 36.3)</w:t>
            </w:r>
          </w:p>
        </w:tc>
        <w:tc>
          <w:tcPr>
            <w:tcW w:w="1348" w:type="dxa"/>
            <w:shd w:val="clear" w:color="auto" w:fill="FFFFFF" w:themeFill="background1"/>
          </w:tcPr>
          <w:p w14:paraId="329F949A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5 </w:t>
            </w:r>
          </w:p>
          <w:p w14:paraId="2C57C881" w14:textId="0DD4AA8D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9, 41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B79216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8 </w:t>
            </w:r>
          </w:p>
          <w:p w14:paraId="3EF085F8" w14:textId="236CAEC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9. 46.7)</w:t>
            </w:r>
          </w:p>
        </w:tc>
        <w:tc>
          <w:tcPr>
            <w:tcW w:w="1353" w:type="dxa"/>
            <w:shd w:val="clear" w:color="auto" w:fill="FFFFFF" w:themeFill="background1"/>
          </w:tcPr>
          <w:p w14:paraId="5763E0F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6 </w:t>
            </w:r>
          </w:p>
          <w:p w14:paraId="45F376C3" w14:textId="70285C2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8, 36.4)</w:t>
            </w:r>
          </w:p>
        </w:tc>
      </w:tr>
      <w:tr w:rsidR="00570D9B" w:rsidRPr="00825696" w14:paraId="14222FD8" w14:textId="0A1F80AB" w:rsidTr="00600735">
        <w:trPr>
          <w:trHeight w:val="699"/>
        </w:trPr>
        <w:tc>
          <w:tcPr>
            <w:tcW w:w="1529" w:type="dxa"/>
            <w:vMerge/>
            <w:shd w:val="clear" w:color="auto" w:fill="FFFFFF" w:themeFill="background1"/>
          </w:tcPr>
          <w:p w14:paraId="6A06112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05CCC14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26294D9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1B1EF4BE" w14:textId="08B0D31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914, Boys, n=4,529)</w:t>
            </w:r>
          </w:p>
        </w:tc>
        <w:tc>
          <w:tcPr>
            <w:tcW w:w="1399" w:type="dxa"/>
            <w:shd w:val="clear" w:color="auto" w:fill="FFFFFF" w:themeFill="background1"/>
          </w:tcPr>
          <w:p w14:paraId="1D03493E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5.5 </w:t>
            </w:r>
          </w:p>
          <w:p w14:paraId="7D9358D6" w14:textId="76685EA1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4.5, 46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CC62F2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1.1 </w:t>
            </w:r>
          </w:p>
          <w:p w14:paraId="0D9FE8DB" w14:textId="428E00E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9.8, 52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1A267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0.1 </w:t>
            </w:r>
          </w:p>
          <w:p w14:paraId="4AB4C624" w14:textId="180691F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8.6, 41.6)</w:t>
            </w:r>
          </w:p>
        </w:tc>
        <w:tc>
          <w:tcPr>
            <w:tcW w:w="1348" w:type="dxa"/>
            <w:shd w:val="clear" w:color="auto" w:fill="FFFFFF" w:themeFill="background1"/>
          </w:tcPr>
          <w:p w14:paraId="463D717A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4.4 </w:t>
            </w:r>
          </w:p>
          <w:p w14:paraId="121B81C4" w14:textId="2F14A652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3.3, 45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5A6854C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5 </w:t>
            </w:r>
          </w:p>
          <w:p w14:paraId="5416072E" w14:textId="1103D0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8.1, 50.9)</w:t>
            </w:r>
          </w:p>
        </w:tc>
        <w:tc>
          <w:tcPr>
            <w:tcW w:w="1353" w:type="dxa"/>
            <w:shd w:val="clear" w:color="auto" w:fill="FFFFFF" w:themeFill="background1"/>
          </w:tcPr>
          <w:p w14:paraId="38EA798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0.0 </w:t>
            </w:r>
          </w:p>
          <w:p w14:paraId="7597E6C7" w14:textId="2DB94DC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8.4, 41.6)</w:t>
            </w:r>
          </w:p>
        </w:tc>
      </w:tr>
      <w:tr w:rsidR="00570D9B" w:rsidRPr="00825696" w14:paraId="41EE6109" w14:textId="1EE4D93E" w:rsidTr="00600735">
        <w:trPr>
          <w:trHeight w:val="699"/>
        </w:trPr>
        <w:tc>
          <w:tcPr>
            <w:tcW w:w="1529" w:type="dxa"/>
            <w:vMerge/>
            <w:shd w:val="clear" w:color="auto" w:fill="FFFFFF" w:themeFill="background1"/>
          </w:tcPr>
          <w:p w14:paraId="7E921FF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46E2721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2186" w:type="dxa"/>
            <w:shd w:val="clear" w:color="auto" w:fill="FFFFFF" w:themeFill="background1"/>
          </w:tcPr>
          <w:p w14:paraId="3FA1D9D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7840EC18" w14:textId="64F9F61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399" w:type="dxa"/>
            <w:shd w:val="clear" w:color="auto" w:fill="FFFFFF" w:themeFill="background1"/>
          </w:tcPr>
          <w:p w14:paraId="6103AAFF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4 </w:t>
            </w:r>
          </w:p>
          <w:p w14:paraId="30DE7BC5" w14:textId="221D81A7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8, 41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B5C628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3 </w:t>
            </w:r>
          </w:p>
          <w:p w14:paraId="6DAE56F1" w14:textId="3A0CE28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3, 46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6E859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9 </w:t>
            </w:r>
          </w:p>
          <w:p w14:paraId="544A5010" w14:textId="3942817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1, 36.7)</w:t>
            </w:r>
          </w:p>
        </w:tc>
        <w:tc>
          <w:tcPr>
            <w:tcW w:w="1348" w:type="dxa"/>
            <w:shd w:val="clear" w:color="auto" w:fill="FFFFFF" w:themeFill="background1"/>
          </w:tcPr>
          <w:p w14:paraId="6888CD80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5 </w:t>
            </w:r>
          </w:p>
          <w:p w14:paraId="7FD93662" w14:textId="3E373F6B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0.8, 4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061DD16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0 </w:t>
            </w:r>
          </w:p>
          <w:p w14:paraId="06E465C1" w14:textId="6F896CB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5.9, 48.1)</w:t>
            </w:r>
          </w:p>
        </w:tc>
        <w:tc>
          <w:tcPr>
            <w:tcW w:w="1353" w:type="dxa"/>
            <w:shd w:val="clear" w:color="auto" w:fill="FFFFFF" w:themeFill="background1"/>
          </w:tcPr>
          <w:p w14:paraId="1855F69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5 </w:t>
            </w:r>
          </w:p>
          <w:p w14:paraId="4C6ECFDA" w14:textId="16460C6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6, 37.4)</w:t>
            </w:r>
          </w:p>
        </w:tc>
      </w:tr>
      <w:tr w:rsidR="00570D9B" w:rsidRPr="00825696" w14:paraId="40ADF397" w14:textId="47AA3215" w:rsidTr="00600735">
        <w:trPr>
          <w:trHeight w:val="667"/>
        </w:trPr>
        <w:tc>
          <w:tcPr>
            <w:tcW w:w="1529" w:type="dxa"/>
            <w:vMerge/>
            <w:shd w:val="clear" w:color="auto" w:fill="FFFFFF" w:themeFill="background1"/>
          </w:tcPr>
          <w:p w14:paraId="710D6D5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2B2858A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2117010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45DCF0FB" w14:textId="270B47A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,814, Boys, n=3,909)</w:t>
            </w:r>
          </w:p>
        </w:tc>
        <w:tc>
          <w:tcPr>
            <w:tcW w:w="1399" w:type="dxa"/>
            <w:shd w:val="clear" w:color="auto" w:fill="FFFFFF" w:themeFill="background1"/>
          </w:tcPr>
          <w:p w14:paraId="4CBB26F3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4.2 </w:t>
            </w:r>
          </w:p>
          <w:p w14:paraId="2632B350" w14:textId="64C3F5D7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3.1, 45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C05996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8 </w:t>
            </w:r>
          </w:p>
          <w:p w14:paraId="48159484" w14:textId="423D12C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8.4, 51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9C38E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9 </w:t>
            </w:r>
          </w:p>
          <w:p w14:paraId="7EEF62CB" w14:textId="7607718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7.4, 40.4)</w:t>
            </w:r>
          </w:p>
        </w:tc>
        <w:tc>
          <w:tcPr>
            <w:tcW w:w="1348" w:type="dxa"/>
            <w:shd w:val="clear" w:color="auto" w:fill="FFFFFF" w:themeFill="background1"/>
          </w:tcPr>
          <w:p w14:paraId="40942B67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6 </w:t>
            </w:r>
          </w:p>
          <w:p w14:paraId="1991FE85" w14:textId="63409B56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5, 4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61A8102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8.1 </w:t>
            </w:r>
          </w:p>
          <w:p w14:paraId="770D7AB4" w14:textId="40F7133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6, 49.6)</w:t>
            </w:r>
          </w:p>
        </w:tc>
        <w:tc>
          <w:tcPr>
            <w:tcW w:w="1353" w:type="dxa"/>
            <w:shd w:val="clear" w:color="auto" w:fill="FFFFFF" w:themeFill="background1"/>
          </w:tcPr>
          <w:p w14:paraId="60A8343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5 </w:t>
            </w:r>
          </w:p>
          <w:p w14:paraId="67503C33" w14:textId="7A45BE7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9, 39.1)</w:t>
            </w:r>
          </w:p>
        </w:tc>
      </w:tr>
      <w:tr w:rsidR="00570D9B" w:rsidRPr="00825696" w14:paraId="696F4D5A" w14:textId="67A165BC" w:rsidTr="00600735">
        <w:trPr>
          <w:trHeight w:val="791"/>
        </w:trPr>
        <w:tc>
          <w:tcPr>
            <w:tcW w:w="1529" w:type="dxa"/>
            <w:vMerge/>
            <w:shd w:val="clear" w:color="auto" w:fill="FFFFFF" w:themeFill="background1"/>
          </w:tcPr>
          <w:p w14:paraId="6C66CCC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3ECB083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38EF533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0E06439A" w14:textId="2793CB5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399" w:type="dxa"/>
            <w:shd w:val="clear" w:color="auto" w:fill="FFFFFF" w:themeFill="background1"/>
          </w:tcPr>
          <w:p w14:paraId="11B187B1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5 </w:t>
            </w:r>
          </w:p>
          <w:p w14:paraId="1700D15E" w14:textId="42D21D0E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41.7, 45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2A0D44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0.0 </w:t>
            </w:r>
          </w:p>
          <w:p w14:paraId="215C31D4" w14:textId="3DDA169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7.7, 52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793420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7.2 </w:t>
            </w:r>
          </w:p>
          <w:p w14:paraId="68F06569" w14:textId="02404B3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5, 39.9)</w:t>
            </w:r>
          </w:p>
        </w:tc>
        <w:tc>
          <w:tcPr>
            <w:tcW w:w="1348" w:type="dxa"/>
            <w:shd w:val="clear" w:color="auto" w:fill="FFFFFF" w:themeFill="background1"/>
          </w:tcPr>
          <w:p w14:paraId="52A170A9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3 </w:t>
            </w:r>
          </w:p>
          <w:p w14:paraId="2B4051DC" w14:textId="0F51DD3F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8.4, 4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2667AC6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6.1 </w:t>
            </w:r>
          </w:p>
          <w:p w14:paraId="7BFB4216" w14:textId="55FB57E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3.6, 48.6)</w:t>
            </w:r>
          </w:p>
        </w:tc>
        <w:tc>
          <w:tcPr>
            <w:tcW w:w="1353" w:type="dxa"/>
            <w:shd w:val="clear" w:color="auto" w:fill="FFFFFF" w:themeFill="background1"/>
          </w:tcPr>
          <w:p w14:paraId="51526DF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4.8 </w:t>
            </w:r>
          </w:p>
          <w:p w14:paraId="35C8C8D2" w14:textId="2FE723B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2.0, 37.6)</w:t>
            </w:r>
          </w:p>
        </w:tc>
      </w:tr>
      <w:tr w:rsidR="00570D9B" w:rsidRPr="00825696" w14:paraId="76C62463" w14:textId="525F1736" w:rsidTr="00600735">
        <w:trPr>
          <w:trHeight w:val="688"/>
        </w:trPr>
        <w:tc>
          <w:tcPr>
            <w:tcW w:w="1529" w:type="dxa"/>
            <w:vMerge/>
            <w:shd w:val="clear" w:color="auto" w:fill="FFFFFF" w:themeFill="background1"/>
          </w:tcPr>
          <w:p w14:paraId="6DF7583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45007D7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6145537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3ED91FE8" w14:textId="01B201F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93, Boys, n=460)</w:t>
            </w:r>
          </w:p>
        </w:tc>
        <w:tc>
          <w:tcPr>
            <w:tcW w:w="1399" w:type="dxa"/>
            <w:shd w:val="clear" w:color="auto" w:fill="FFFFFF" w:themeFill="background1"/>
          </w:tcPr>
          <w:p w14:paraId="7AAEC3C9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5 </w:t>
            </w:r>
          </w:p>
          <w:p w14:paraId="077E971B" w14:textId="62AF5077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8.7, 44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0E368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5 </w:t>
            </w:r>
          </w:p>
          <w:p w14:paraId="2AA9E88A" w14:textId="1EFD721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0. 51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BE63F8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2 </w:t>
            </w:r>
          </w:p>
          <w:p w14:paraId="534AC721" w14:textId="6758920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5, 39.9)</w:t>
            </w:r>
          </w:p>
        </w:tc>
        <w:tc>
          <w:tcPr>
            <w:tcW w:w="1348" w:type="dxa"/>
            <w:shd w:val="clear" w:color="auto" w:fill="FFFFFF" w:themeFill="background1"/>
          </w:tcPr>
          <w:p w14:paraId="41CE4715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7.5 </w:t>
            </w:r>
          </w:p>
          <w:p w14:paraId="27277BC4" w14:textId="166BD4C5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4.7, 40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30697A8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2.9 </w:t>
            </w:r>
          </w:p>
          <w:p w14:paraId="395838BC" w14:textId="724DDEC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9.2, 46.6)</w:t>
            </w:r>
          </w:p>
        </w:tc>
        <w:tc>
          <w:tcPr>
            <w:tcW w:w="1353" w:type="dxa"/>
            <w:shd w:val="clear" w:color="auto" w:fill="FFFFFF" w:themeFill="background1"/>
          </w:tcPr>
          <w:p w14:paraId="40CFADE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2.3 </w:t>
            </w:r>
          </w:p>
          <w:p w14:paraId="250A523A" w14:textId="6250621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7.9, 36.7)</w:t>
            </w:r>
          </w:p>
        </w:tc>
      </w:tr>
      <w:tr w:rsidR="00570D9B" w:rsidRPr="00825696" w14:paraId="6CB7E9ED" w14:textId="197F4180" w:rsidTr="00600735">
        <w:trPr>
          <w:trHeight w:val="656"/>
        </w:trPr>
        <w:tc>
          <w:tcPr>
            <w:tcW w:w="1529" w:type="dxa"/>
            <w:vMerge w:val="restart"/>
            <w:shd w:val="clear" w:color="auto" w:fill="FFFFFF" w:themeFill="background1"/>
          </w:tcPr>
          <w:p w14:paraId="2A6EDD4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lastRenderedPageBreak/>
              <w:t>Community</w:t>
            </w: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7A2BDB9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2186" w:type="dxa"/>
            <w:shd w:val="clear" w:color="auto" w:fill="FFFFFF" w:themeFill="background1"/>
          </w:tcPr>
          <w:p w14:paraId="250DF6D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7F94E24F" w14:textId="6B114CA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399" w:type="dxa"/>
            <w:shd w:val="clear" w:color="auto" w:fill="FFFFFF" w:themeFill="background1"/>
          </w:tcPr>
          <w:p w14:paraId="3EE406DC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1 </w:t>
            </w:r>
          </w:p>
          <w:p w14:paraId="6BA6485D" w14:textId="2189CF57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4049E">
              <w:rPr>
                <w:rFonts w:ascii="Calibri" w:hAnsi="Calibri" w:cs="Calibri"/>
                <w:szCs w:val="24"/>
              </w:rPr>
              <w:t>39.4, 40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EC0903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5 </w:t>
            </w:r>
          </w:p>
          <w:p w14:paraId="0DBAED9C" w14:textId="7A501EF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5, 46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22739E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1 </w:t>
            </w:r>
          </w:p>
          <w:p w14:paraId="573A255B" w14:textId="403591C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3.6, 36.6)</w:t>
            </w:r>
          </w:p>
        </w:tc>
        <w:tc>
          <w:tcPr>
            <w:tcW w:w="1348" w:type="dxa"/>
            <w:shd w:val="clear" w:color="auto" w:fill="FFFFFF" w:themeFill="background1"/>
          </w:tcPr>
          <w:p w14:paraId="0B1813E4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0 </w:t>
            </w:r>
          </w:p>
          <w:p w14:paraId="62D58BC4" w14:textId="4BB8C987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9.3, 40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69D780D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5 </w:t>
            </w:r>
          </w:p>
          <w:p w14:paraId="1EA51D54" w14:textId="4B5729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4.5, 46.5)</w:t>
            </w:r>
          </w:p>
        </w:tc>
        <w:tc>
          <w:tcPr>
            <w:tcW w:w="1353" w:type="dxa"/>
            <w:shd w:val="clear" w:color="auto" w:fill="FFFFFF" w:themeFill="background1"/>
          </w:tcPr>
          <w:p w14:paraId="0AB5449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1 </w:t>
            </w:r>
          </w:p>
          <w:p w14:paraId="420094A1" w14:textId="685472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1, 36.1)</w:t>
            </w:r>
          </w:p>
        </w:tc>
      </w:tr>
      <w:tr w:rsidR="00570D9B" w:rsidRPr="00825696" w14:paraId="26E732E4" w14:textId="1C979116" w:rsidTr="00600735">
        <w:trPr>
          <w:trHeight w:val="780"/>
        </w:trPr>
        <w:tc>
          <w:tcPr>
            <w:tcW w:w="1529" w:type="dxa"/>
            <w:vMerge/>
            <w:shd w:val="clear" w:color="auto" w:fill="FFFFFF" w:themeFill="background1"/>
          </w:tcPr>
          <w:p w14:paraId="6696091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24E7385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54875A2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5568D637" w14:textId="0061C9B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287, Boys, n=8,996)</w:t>
            </w:r>
          </w:p>
        </w:tc>
        <w:tc>
          <w:tcPr>
            <w:tcW w:w="1399" w:type="dxa"/>
            <w:shd w:val="clear" w:color="auto" w:fill="FFFFFF" w:themeFill="background1"/>
          </w:tcPr>
          <w:p w14:paraId="7B544D1F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3 </w:t>
            </w:r>
          </w:p>
          <w:p w14:paraId="72B66777" w14:textId="4CE7FFFC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2.5, 44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D1B4D3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8.9 </w:t>
            </w:r>
          </w:p>
          <w:p w14:paraId="31EEE4CE" w14:textId="6C6A827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7.8, 50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29458A8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2 </w:t>
            </w:r>
          </w:p>
          <w:p w14:paraId="34CC9119" w14:textId="15E5BB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7.2, 39.2)</w:t>
            </w:r>
          </w:p>
        </w:tc>
        <w:tc>
          <w:tcPr>
            <w:tcW w:w="1348" w:type="dxa"/>
            <w:shd w:val="clear" w:color="auto" w:fill="FFFFFF" w:themeFill="background1"/>
          </w:tcPr>
          <w:p w14:paraId="1A79A212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3.3 </w:t>
            </w:r>
          </w:p>
          <w:p w14:paraId="37B386AC" w14:textId="35BFCF1F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2.5, 44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D794A0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8.9 </w:t>
            </w:r>
          </w:p>
          <w:p w14:paraId="4758D520" w14:textId="0B761E6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7.8, 50.0)</w:t>
            </w:r>
          </w:p>
        </w:tc>
        <w:tc>
          <w:tcPr>
            <w:tcW w:w="1353" w:type="dxa"/>
            <w:shd w:val="clear" w:color="auto" w:fill="FFFFFF" w:themeFill="background1"/>
          </w:tcPr>
          <w:p w14:paraId="2FD3153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8.1 </w:t>
            </w:r>
          </w:p>
          <w:p w14:paraId="7DA5B070" w14:textId="67151BA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7.0, 39.0)</w:t>
            </w:r>
          </w:p>
        </w:tc>
      </w:tr>
      <w:tr w:rsidR="00570D9B" w:rsidRPr="00825696" w14:paraId="02CAC8D9" w14:textId="2EDED490" w:rsidTr="00600735">
        <w:trPr>
          <w:trHeight w:val="692"/>
        </w:trPr>
        <w:tc>
          <w:tcPr>
            <w:tcW w:w="1529" w:type="dxa"/>
            <w:vMerge/>
            <w:shd w:val="clear" w:color="auto" w:fill="FFFFFF" w:themeFill="background1"/>
          </w:tcPr>
          <w:p w14:paraId="0E98214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7D409EF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2186" w:type="dxa"/>
            <w:shd w:val="clear" w:color="auto" w:fill="FFFFFF" w:themeFill="background1"/>
          </w:tcPr>
          <w:p w14:paraId="1891B87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331E65B5" w14:textId="56E201A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399" w:type="dxa"/>
            <w:shd w:val="clear" w:color="auto" w:fill="FFFFFF" w:themeFill="background1"/>
          </w:tcPr>
          <w:p w14:paraId="12238305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5 </w:t>
            </w:r>
          </w:p>
          <w:p w14:paraId="1DF70B13" w14:textId="6C1F91A6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1.0, 42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E25594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1 </w:t>
            </w:r>
          </w:p>
          <w:p w14:paraId="3030A8CC" w14:textId="2B6E364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4, 47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419B9C7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3 </w:t>
            </w:r>
          </w:p>
          <w:p w14:paraId="55C85DFE" w14:textId="6BE1699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6, 37.0)</w:t>
            </w:r>
          </w:p>
        </w:tc>
        <w:tc>
          <w:tcPr>
            <w:tcW w:w="1348" w:type="dxa"/>
            <w:shd w:val="clear" w:color="auto" w:fill="FFFFFF" w:themeFill="background1"/>
          </w:tcPr>
          <w:p w14:paraId="2C6810B0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5 </w:t>
            </w:r>
          </w:p>
          <w:p w14:paraId="7364BC17" w14:textId="474B3CCB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1.0, 42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764E0CA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1 </w:t>
            </w:r>
          </w:p>
          <w:p w14:paraId="222D5B2C" w14:textId="4118FA7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4, 47.8)</w:t>
            </w:r>
          </w:p>
        </w:tc>
        <w:tc>
          <w:tcPr>
            <w:tcW w:w="1353" w:type="dxa"/>
            <w:shd w:val="clear" w:color="auto" w:fill="FFFFFF" w:themeFill="background1"/>
          </w:tcPr>
          <w:p w14:paraId="7510A19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3 </w:t>
            </w:r>
          </w:p>
          <w:p w14:paraId="358D651D" w14:textId="4FE0906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9.2, 43.4)</w:t>
            </w:r>
          </w:p>
        </w:tc>
      </w:tr>
      <w:tr w:rsidR="00570D9B" w:rsidRPr="00825696" w14:paraId="2F3CF11F" w14:textId="0F656B15" w:rsidTr="00600735">
        <w:trPr>
          <w:trHeight w:val="660"/>
        </w:trPr>
        <w:tc>
          <w:tcPr>
            <w:tcW w:w="1529" w:type="dxa"/>
            <w:vMerge/>
            <w:shd w:val="clear" w:color="auto" w:fill="FFFFFF" w:themeFill="background1"/>
          </w:tcPr>
          <w:p w14:paraId="3887CBB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4C9E8BF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4BCF31C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796B54F8" w14:textId="14AB878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, Boys, n=97)</w:t>
            </w:r>
          </w:p>
        </w:tc>
        <w:tc>
          <w:tcPr>
            <w:tcW w:w="1399" w:type="dxa"/>
            <w:shd w:val="clear" w:color="auto" w:fill="FFFFFF" w:themeFill="background1"/>
          </w:tcPr>
          <w:p w14:paraId="22B69920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9.2 </w:t>
            </w:r>
          </w:p>
          <w:p w14:paraId="60EFD3C2" w14:textId="7766181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1.3, 47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29A451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2.0 </w:t>
            </w:r>
          </w:p>
          <w:p w14:paraId="25A7A5AE" w14:textId="39DF9D1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9.5, 54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BD60BC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8 </w:t>
            </w:r>
          </w:p>
          <w:p w14:paraId="2B8BDA28" w14:textId="09CD80E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0, 45.6)</w:t>
            </w:r>
          </w:p>
        </w:tc>
        <w:tc>
          <w:tcPr>
            <w:tcW w:w="1348" w:type="dxa"/>
            <w:shd w:val="clear" w:color="auto" w:fill="FFFFFF" w:themeFill="background1"/>
          </w:tcPr>
          <w:p w14:paraId="6A2322F5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39.3 </w:t>
            </w:r>
          </w:p>
          <w:p w14:paraId="1B3F247A" w14:textId="2F54FAB8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1.4, 47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9D3C86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1.5 </w:t>
            </w:r>
          </w:p>
          <w:p w14:paraId="3F39A8A0" w14:textId="2B48904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8.9, 54.1)</w:t>
            </w:r>
          </w:p>
        </w:tc>
        <w:tc>
          <w:tcPr>
            <w:tcW w:w="1353" w:type="dxa"/>
            <w:shd w:val="clear" w:color="auto" w:fill="FFFFFF" w:themeFill="background1"/>
          </w:tcPr>
          <w:p w14:paraId="73C885A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1 </w:t>
            </w:r>
          </w:p>
          <w:p w14:paraId="40C9CF55" w14:textId="1A135C4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6.2, 46.0)</w:t>
            </w:r>
          </w:p>
        </w:tc>
      </w:tr>
      <w:tr w:rsidR="00570D9B" w:rsidRPr="00825696" w14:paraId="72404778" w14:textId="329D0AFC" w:rsidTr="00600735">
        <w:trPr>
          <w:trHeight w:val="785"/>
        </w:trPr>
        <w:tc>
          <w:tcPr>
            <w:tcW w:w="1529" w:type="dxa"/>
            <w:vMerge/>
            <w:shd w:val="clear" w:color="auto" w:fill="FFFFFF" w:themeFill="background1"/>
          </w:tcPr>
          <w:p w14:paraId="4FFAFBC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6A996F4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3882C88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1B501320" w14:textId="04F39F7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399" w:type="dxa"/>
            <w:shd w:val="clear" w:color="auto" w:fill="FFFFFF" w:themeFill="background1"/>
          </w:tcPr>
          <w:p w14:paraId="41E66C1E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50.8 </w:t>
            </w:r>
          </w:p>
          <w:p w14:paraId="4C27284F" w14:textId="521D1CCB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3.8, 57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F126CA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0.4 </w:t>
            </w:r>
          </w:p>
          <w:p w14:paraId="69FA7BE7" w14:textId="03592CA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9.4, 61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20C47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7 </w:t>
            </w:r>
          </w:p>
          <w:p w14:paraId="49703F7C" w14:textId="4D8FD66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0.7, 58.7)</w:t>
            </w:r>
          </w:p>
        </w:tc>
        <w:tc>
          <w:tcPr>
            <w:tcW w:w="1348" w:type="dxa"/>
            <w:shd w:val="clear" w:color="auto" w:fill="FFFFFF" w:themeFill="background1"/>
          </w:tcPr>
          <w:p w14:paraId="7E93EBBA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50.1 </w:t>
            </w:r>
          </w:p>
          <w:p w14:paraId="711465E5" w14:textId="61010118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3.1, 57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6A8EA6B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4 </w:t>
            </w:r>
          </w:p>
          <w:p w14:paraId="29BF0EC8" w14:textId="6CBB5A9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8.4, 60.4)</w:t>
            </w:r>
          </w:p>
        </w:tc>
        <w:tc>
          <w:tcPr>
            <w:tcW w:w="1353" w:type="dxa"/>
            <w:shd w:val="clear" w:color="auto" w:fill="FFFFFF" w:themeFill="background1"/>
          </w:tcPr>
          <w:p w14:paraId="27CEC76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4 </w:t>
            </w:r>
          </w:p>
          <w:p w14:paraId="4DBB4621" w14:textId="6EBB704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0.4, 58.4)</w:t>
            </w:r>
          </w:p>
        </w:tc>
      </w:tr>
      <w:tr w:rsidR="00570D9B" w:rsidRPr="00825696" w14:paraId="37EEF950" w14:textId="2FC802C9" w:rsidTr="00600735">
        <w:trPr>
          <w:trHeight w:val="836"/>
        </w:trPr>
        <w:tc>
          <w:tcPr>
            <w:tcW w:w="1529" w:type="dxa"/>
            <w:vMerge/>
            <w:shd w:val="clear" w:color="auto" w:fill="FFFFFF" w:themeFill="background1"/>
          </w:tcPr>
          <w:p w14:paraId="2702B51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2DEAF06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083CAFD2" w14:textId="2AF09CF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291480B9" w14:textId="41B1AFA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399" w:type="dxa"/>
            <w:shd w:val="clear" w:color="auto" w:fill="FFFFFF" w:themeFill="background1"/>
          </w:tcPr>
          <w:p w14:paraId="707547A0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8 </w:t>
            </w:r>
          </w:p>
          <w:p w14:paraId="2BB03314" w14:textId="3FCE829B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9.7, 45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C61A3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4 </w:t>
            </w:r>
          </w:p>
          <w:p w14:paraId="129AF7A0" w14:textId="50DE99F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0.7, 50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694A6D1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0.4 </w:t>
            </w:r>
          </w:p>
          <w:p w14:paraId="5E1A745D" w14:textId="5E1F13E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3, 44.5)</w:t>
            </w:r>
          </w:p>
        </w:tc>
        <w:tc>
          <w:tcPr>
            <w:tcW w:w="1348" w:type="dxa"/>
            <w:shd w:val="clear" w:color="auto" w:fill="FFFFFF" w:themeFill="background1"/>
          </w:tcPr>
          <w:p w14:paraId="763B9E30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2.4 </w:t>
            </w:r>
          </w:p>
          <w:p w14:paraId="305A574E" w14:textId="0BC74200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2.1, 4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534359F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5.0 </w:t>
            </w:r>
          </w:p>
          <w:p w14:paraId="1805B10D" w14:textId="7D9EE1A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0.2, 49.8)</w:t>
            </w:r>
          </w:p>
        </w:tc>
        <w:tc>
          <w:tcPr>
            <w:tcW w:w="1353" w:type="dxa"/>
            <w:shd w:val="clear" w:color="auto" w:fill="FFFFFF" w:themeFill="background1"/>
          </w:tcPr>
          <w:p w14:paraId="32E4A81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0.1 </w:t>
            </w:r>
          </w:p>
          <w:p w14:paraId="271F9ABC" w14:textId="42C5A20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6.0, 44.2)</w:t>
            </w:r>
          </w:p>
        </w:tc>
      </w:tr>
      <w:tr w:rsidR="00570D9B" w:rsidRPr="00825696" w14:paraId="7A9BF89A" w14:textId="72DEB89B" w:rsidTr="00600735">
        <w:trPr>
          <w:trHeight w:val="841"/>
        </w:trPr>
        <w:tc>
          <w:tcPr>
            <w:tcW w:w="1529" w:type="dxa"/>
            <w:vMerge w:val="restart"/>
            <w:shd w:val="clear" w:color="auto" w:fill="FFFFFF" w:themeFill="background1"/>
          </w:tcPr>
          <w:p w14:paraId="65DF509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Societal </w:t>
            </w:r>
          </w:p>
          <w:p w14:paraId="4324C67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74DDBF5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 w:val="restart"/>
            <w:shd w:val="clear" w:color="auto" w:fill="FFFFFF" w:themeFill="background1"/>
          </w:tcPr>
          <w:p w14:paraId="7A02EBE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Socioeconomic status</w:t>
            </w:r>
          </w:p>
        </w:tc>
        <w:tc>
          <w:tcPr>
            <w:tcW w:w="2186" w:type="dxa"/>
            <w:shd w:val="clear" w:color="auto" w:fill="FFFFFF" w:themeFill="background1"/>
          </w:tcPr>
          <w:p w14:paraId="6C2766D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5D20379C" w14:textId="60CB121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18, Boys, n=2,531)</w:t>
            </w:r>
          </w:p>
        </w:tc>
        <w:tc>
          <w:tcPr>
            <w:tcW w:w="1399" w:type="dxa"/>
            <w:shd w:val="clear" w:color="auto" w:fill="FFFFFF" w:themeFill="background1"/>
          </w:tcPr>
          <w:p w14:paraId="4F0CFA4C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7 </w:t>
            </w:r>
          </w:p>
          <w:p w14:paraId="370B1FE2" w14:textId="5E49C4BA" w:rsidR="00CF7314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7.7, 45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A9B7A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4.2 </w:t>
            </w:r>
          </w:p>
          <w:p w14:paraId="380234EA" w14:textId="4F5F4A1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1.8, 46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6EA933C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5 </w:t>
            </w:r>
          </w:p>
          <w:p w14:paraId="47B4B54C" w14:textId="6748CB3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5, 38.5)</w:t>
            </w:r>
          </w:p>
        </w:tc>
        <w:tc>
          <w:tcPr>
            <w:tcW w:w="1348" w:type="dxa"/>
            <w:shd w:val="clear" w:color="auto" w:fill="FFFFFF" w:themeFill="background1"/>
          </w:tcPr>
          <w:p w14:paraId="29AC721F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5 </w:t>
            </w:r>
          </w:p>
          <w:p w14:paraId="2A4C9964" w14:textId="68308D5F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6.5, 44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1165423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4.4 </w:t>
            </w:r>
          </w:p>
          <w:p w14:paraId="73721EF8" w14:textId="59E06A9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2.0, 46.8)</w:t>
            </w:r>
          </w:p>
        </w:tc>
        <w:tc>
          <w:tcPr>
            <w:tcW w:w="1353" w:type="dxa"/>
            <w:shd w:val="clear" w:color="auto" w:fill="FFFFFF" w:themeFill="background1"/>
          </w:tcPr>
          <w:p w14:paraId="63658AD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4 </w:t>
            </w:r>
          </w:p>
          <w:p w14:paraId="655D0A91" w14:textId="0910C51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4.4, 38.4)</w:t>
            </w:r>
          </w:p>
        </w:tc>
      </w:tr>
      <w:tr w:rsidR="00570D9B" w:rsidRPr="00825696" w14:paraId="3938C56E" w14:textId="7E1B248D" w:rsidTr="00600735">
        <w:trPr>
          <w:trHeight w:val="1422"/>
        </w:trPr>
        <w:tc>
          <w:tcPr>
            <w:tcW w:w="1529" w:type="dxa"/>
            <w:vMerge/>
            <w:shd w:val="clear" w:color="auto" w:fill="FFFFFF" w:themeFill="background1"/>
          </w:tcPr>
          <w:p w14:paraId="4C9D1D8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4282F8B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5FE4FD43" w14:textId="7400B44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358B9C08" w14:textId="63A7FA3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5,989, Boys, n=16,142)</w:t>
            </w:r>
          </w:p>
        </w:tc>
        <w:tc>
          <w:tcPr>
            <w:tcW w:w="1399" w:type="dxa"/>
            <w:shd w:val="clear" w:color="auto" w:fill="FFFFFF" w:themeFill="background1"/>
          </w:tcPr>
          <w:p w14:paraId="37E79E83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7 </w:t>
            </w:r>
          </w:p>
          <w:p w14:paraId="766DDE30" w14:textId="3FEB1093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1.2, 4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6B95D1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4 </w:t>
            </w:r>
          </w:p>
          <w:p w14:paraId="47EDB0CD" w14:textId="2AF7926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6, 48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5303942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6 </w:t>
            </w:r>
          </w:p>
          <w:p w14:paraId="04A496C5" w14:textId="6C354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8, 37.4)</w:t>
            </w:r>
          </w:p>
        </w:tc>
        <w:tc>
          <w:tcPr>
            <w:tcW w:w="1348" w:type="dxa"/>
            <w:shd w:val="clear" w:color="auto" w:fill="FFFFFF" w:themeFill="background1"/>
          </w:tcPr>
          <w:p w14:paraId="7EACC7E9" w14:textId="77777777" w:rsidR="00600735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1.7 </w:t>
            </w:r>
          </w:p>
          <w:p w14:paraId="7E0A9970" w14:textId="05B4A864" w:rsidR="00892ABF" w:rsidRPr="00825696" w:rsidRDefault="00CF7314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41.2, 4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22A9D4C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7.3 </w:t>
            </w:r>
          </w:p>
          <w:p w14:paraId="3FADC1DC" w14:textId="74A96C3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6.6, 48.2)</w:t>
            </w:r>
          </w:p>
        </w:tc>
        <w:tc>
          <w:tcPr>
            <w:tcW w:w="1353" w:type="dxa"/>
            <w:shd w:val="clear" w:color="auto" w:fill="FFFFFF" w:themeFill="background1"/>
          </w:tcPr>
          <w:p w14:paraId="2F228D4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6.6 </w:t>
            </w:r>
          </w:p>
          <w:p w14:paraId="725643BC" w14:textId="498C86F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5.8, 37.4)</w:t>
            </w:r>
          </w:p>
        </w:tc>
      </w:tr>
      <w:tr w:rsidR="00570D9B" w:rsidRPr="00825696" w14:paraId="035CF5FB" w14:textId="62EFF92F" w:rsidTr="00600735">
        <w:trPr>
          <w:trHeight w:val="549"/>
        </w:trPr>
        <w:tc>
          <w:tcPr>
            <w:tcW w:w="1529" w:type="dxa"/>
            <w:vMerge/>
            <w:shd w:val="clear" w:color="auto" w:fill="FFFFFF" w:themeFill="background1"/>
          </w:tcPr>
          <w:p w14:paraId="51FAD9D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85" w:type="dxa"/>
            <w:vMerge/>
            <w:shd w:val="clear" w:color="auto" w:fill="FFFFFF" w:themeFill="background1"/>
          </w:tcPr>
          <w:p w14:paraId="1F83CE8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186" w:type="dxa"/>
            <w:shd w:val="clear" w:color="auto" w:fill="FFFFFF" w:themeFill="background1"/>
          </w:tcPr>
          <w:p w14:paraId="5413908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1E968DC0" w14:textId="5BA7464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399" w:type="dxa"/>
            <w:shd w:val="clear" w:color="auto" w:fill="FFFFFF" w:themeFill="background1"/>
          </w:tcPr>
          <w:p w14:paraId="37DAEB32" w14:textId="77777777" w:rsidR="00600735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40.4</w:t>
            </w:r>
          </w:p>
          <w:p w14:paraId="2C353CF7" w14:textId="647DA398" w:rsidR="00892ABF" w:rsidRPr="00825696" w:rsidRDefault="00CF7314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8.9, 41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406FF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49.3 </w:t>
            </w:r>
          </w:p>
          <w:p w14:paraId="10C8B287" w14:textId="5B934EB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42.9, 55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63586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5.2 </w:t>
            </w:r>
          </w:p>
          <w:p w14:paraId="7E75AC39" w14:textId="6C153A1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0.2, 40.2)</w:t>
            </w:r>
          </w:p>
        </w:tc>
        <w:tc>
          <w:tcPr>
            <w:tcW w:w="1348" w:type="dxa"/>
            <w:shd w:val="clear" w:color="auto" w:fill="FFFFFF" w:themeFill="background1"/>
          </w:tcPr>
          <w:p w14:paraId="14F8E230" w14:textId="77777777" w:rsidR="00600735" w:rsidRDefault="003C68F9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40.4 </w:t>
            </w:r>
          </w:p>
          <w:p w14:paraId="5236D74B" w14:textId="457E2FB4" w:rsidR="00892ABF" w:rsidRPr="00825696" w:rsidRDefault="003C68F9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26470F">
              <w:rPr>
                <w:rFonts w:ascii="Calibri" w:hAnsi="Calibri" w:cs="Calibri"/>
                <w:szCs w:val="24"/>
              </w:rPr>
              <w:t>38.9, 41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352" w:type="dxa"/>
            <w:shd w:val="clear" w:color="auto" w:fill="FFFFFF" w:themeFill="background1"/>
          </w:tcPr>
          <w:p w14:paraId="41564CC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57.7 </w:t>
            </w:r>
          </w:p>
          <w:p w14:paraId="63EDF7C4" w14:textId="4F4266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51.3. 64.1)</w:t>
            </w:r>
          </w:p>
        </w:tc>
        <w:tc>
          <w:tcPr>
            <w:tcW w:w="1353" w:type="dxa"/>
            <w:shd w:val="clear" w:color="auto" w:fill="FFFFFF" w:themeFill="background1"/>
          </w:tcPr>
          <w:p w14:paraId="233B010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34.0 </w:t>
            </w:r>
          </w:p>
          <w:p w14:paraId="2B376155" w14:textId="26CD0B6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9.0, 39.0)</w:t>
            </w:r>
          </w:p>
        </w:tc>
      </w:tr>
    </w:tbl>
    <w:p w14:paraId="60BF0E0C" w14:textId="52551F1C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dicted probability (95% CI) adjusted for sociodemographic variables (i.e., age, school type, school grade, academic performance, parental maximum educational attainment), screen-time, physical activity, </w:t>
      </w:r>
      <w:r w:rsidR="009E5609" w:rsidRPr="00825696">
        <w:rPr>
          <w:rFonts w:ascii="Calibri" w:hAnsi="Calibri" w:cs="Calibri"/>
          <w:bCs/>
          <w:szCs w:val="24"/>
        </w:rPr>
        <w:t xml:space="preserve">sleep, </w:t>
      </w:r>
      <w:r w:rsidRPr="00825696">
        <w:rPr>
          <w:rFonts w:ascii="Calibri" w:hAnsi="Calibri" w:cs="Calibri"/>
          <w:bCs/>
          <w:szCs w:val="24"/>
        </w:rPr>
        <w:t>smoking status, alcohol use, and BMI. For each variable, the first category listed serves as the referent group</w:t>
      </w:r>
    </w:p>
    <w:p w14:paraId="1C8ADD78" w14:textId="77777777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Model 2 simultaneously adjusts for all independent variables </w:t>
      </w:r>
    </w:p>
    <w:p w14:paraId="37570238" w14:textId="6CE3A4AA" w:rsidR="00F162B8" w:rsidRPr="00825696" w:rsidRDefault="00F162B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177C6BCF" w14:textId="77777777" w:rsidR="00847BBD" w:rsidRPr="00825696" w:rsidRDefault="00847BBD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1A1881BA" w14:textId="77777777" w:rsidR="00847BBD" w:rsidRPr="00825696" w:rsidRDefault="00847BBD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535FFF4A" w14:textId="77777777" w:rsidR="00847BBD" w:rsidRPr="00825696" w:rsidRDefault="00847BBD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6248B723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063AA073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70141F40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8B72286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0579AF08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34820555" w14:textId="2B09FE17" w:rsidR="009F5944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39658A1A" w14:textId="076FE7CF" w:rsidR="00600735" w:rsidRDefault="0060073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6B1C93F0" w14:textId="426450AE" w:rsidR="00600735" w:rsidRDefault="0060073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sectPr w:rsidR="00600735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77757" w14:textId="77777777" w:rsidR="00131548" w:rsidRDefault="00131548" w:rsidP="00A51FBF">
      <w:pPr>
        <w:spacing w:before="0" w:after="0"/>
      </w:pPr>
      <w:r>
        <w:separator/>
      </w:r>
    </w:p>
  </w:endnote>
  <w:endnote w:type="continuationSeparator" w:id="0">
    <w:p w14:paraId="392EAC0E" w14:textId="77777777" w:rsidR="00131548" w:rsidRDefault="00131548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206D3" w14:textId="77777777" w:rsidR="00131548" w:rsidRDefault="00131548" w:rsidP="00A51FBF">
      <w:pPr>
        <w:spacing w:before="0" w:after="0"/>
      </w:pPr>
      <w:r>
        <w:separator/>
      </w:r>
    </w:p>
  </w:footnote>
  <w:footnote w:type="continuationSeparator" w:id="0">
    <w:p w14:paraId="1680A313" w14:textId="77777777" w:rsidR="00131548" w:rsidRDefault="00131548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31548"/>
    <w:rsid w:val="00144CBB"/>
    <w:rsid w:val="001474AD"/>
    <w:rsid w:val="00164085"/>
    <w:rsid w:val="001B5BF9"/>
    <w:rsid w:val="001D7B3F"/>
    <w:rsid w:val="001F5F71"/>
    <w:rsid w:val="00213239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6542C"/>
    <w:rsid w:val="00676B8B"/>
    <w:rsid w:val="0069500D"/>
    <w:rsid w:val="00744F23"/>
    <w:rsid w:val="007A1142"/>
    <w:rsid w:val="00825696"/>
    <w:rsid w:val="00831C97"/>
    <w:rsid w:val="00831D95"/>
    <w:rsid w:val="00845CC5"/>
    <w:rsid w:val="00847BBD"/>
    <w:rsid w:val="00871FF6"/>
    <w:rsid w:val="008908BF"/>
    <w:rsid w:val="00892ABF"/>
    <w:rsid w:val="009310E2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3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6:00Z</dcterms:created>
  <dcterms:modified xsi:type="dcterms:W3CDTF">2025-11-27T06:56:00Z</dcterms:modified>
</cp:coreProperties>
</file>